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3A76F" w14:textId="715CC835" w:rsidR="00C4485C" w:rsidRPr="00F2542C" w:rsidRDefault="00566461" w:rsidP="00C4485C">
      <w:pPr>
        <w:pStyle w:val="HTMLPreformatted"/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  <w:lang w:val="en-GB"/>
        </w:rPr>
        <w:t>Additional file</w:t>
      </w:r>
    </w:p>
    <w:p w14:paraId="581B0A2A" w14:textId="0C0117DE" w:rsidR="00C4485C" w:rsidRPr="004466AB" w:rsidRDefault="00566461" w:rsidP="00C4485C">
      <w:pPr>
        <w:pStyle w:val="HTMLPreformatted"/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Table S1 </w:t>
      </w:r>
    </w:p>
    <w:tbl>
      <w:tblPr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8"/>
        <w:gridCol w:w="2236"/>
        <w:gridCol w:w="2236"/>
      </w:tblGrid>
      <w:tr w:rsidR="00C4485C" w:rsidRPr="00F2542C" w14:paraId="605B9A2F" w14:textId="77777777" w:rsidTr="008E4CDD">
        <w:trPr>
          <w:trHeight w:val="283"/>
        </w:trPr>
        <w:tc>
          <w:tcPr>
            <w:tcW w:w="4898" w:type="dxa"/>
            <w:shd w:val="clear" w:color="auto" w:fill="E7E6E6" w:themeFill="background2"/>
            <w:noWrap/>
            <w:vAlign w:val="bottom"/>
            <w:hideMark/>
          </w:tcPr>
          <w:p w14:paraId="2061D9F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  <w:t>Blood and blood derivates</w:t>
            </w:r>
          </w:p>
        </w:tc>
        <w:tc>
          <w:tcPr>
            <w:tcW w:w="2236" w:type="dxa"/>
            <w:shd w:val="clear" w:color="auto" w:fill="E7E6E6" w:themeFill="background2"/>
            <w:noWrap/>
            <w:vAlign w:val="bottom"/>
            <w:hideMark/>
          </w:tcPr>
          <w:p w14:paraId="64F43B29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  <w:t>yes</w:t>
            </w:r>
          </w:p>
        </w:tc>
        <w:tc>
          <w:tcPr>
            <w:tcW w:w="2236" w:type="dxa"/>
            <w:shd w:val="clear" w:color="auto" w:fill="E7E6E6" w:themeFill="background2"/>
            <w:noWrap/>
            <w:vAlign w:val="bottom"/>
            <w:hideMark/>
          </w:tcPr>
          <w:p w14:paraId="088E90F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b/>
                <w:bCs/>
                <w:color w:val="000000"/>
                <w:sz w:val="22"/>
                <w:lang w:val="en-GB" w:eastAsia="de-DE"/>
              </w:rPr>
              <w:t>no</w:t>
            </w:r>
          </w:p>
        </w:tc>
      </w:tr>
      <w:tr w:rsidR="00C4485C" w:rsidRPr="00F2542C" w14:paraId="1F547215" w14:textId="77777777" w:rsidTr="008E4CDD">
        <w:trPr>
          <w:trHeight w:val="273"/>
        </w:trPr>
        <w:tc>
          <w:tcPr>
            <w:tcW w:w="4898" w:type="dxa"/>
            <w:shd w:val="clear" w:color="auto" w:fill="auto"/>
            <w:noWrap/>
            <w:vAlign w:val="bottom"/>
            <w:hideMark/>
          </w:tcPr>
          <w:p w14:paraId="3536EA19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 xml:space="preserve"> Erythropoietin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6BF7F93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B8DF09C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226EF0EB" w14:textId="77777777" w:rsidTr="008E4CDD">
        <w:trPr>
          <w:trHeight w:val="273"/>
        </w:trPr>
        <w:tc>
          <w:tcPr>
            <w:tcW w:w="4898" w:type="dxa"/>
            <w:shd w:val="clear" w:color="auto" w:fill="auto"/>
            <w:noWrap/>
            <w:vAlign w:val="bottom"/>
            <w:hideMark/>
          </w:tcPr>
          <w:p w14:paraId="05A9483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Desmopressin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A43ABB0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11E4CA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5D31F264" w14:textId="77777777" w:rsidTr="008E4CDD">
        <w:trPr>
          <w:trHeight w:val="273"/>
        </w:trPr>
        <w:tc>
          <w:tcPr>
            <w:tcW w:w="4898" w:type="dxa"/>
            <w:shd w:val="clear" w:color="auto" w:fill="auto"/>
            <w:noWrap/>
            <w:vAlign w:val="bottom"/>
            <w:hideMark/>
          </w:tcPr>
          <w:p w14:paraId="151D29D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Antifibrinolytics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ADAAEA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26A9062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625B70D3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  <w:hideMark/>
          </w:tcPr>
          <w:p w14:paraId="602CCAA8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Autologous transfusion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31677130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86E165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</w:tr>
      <w:tr w:rsidR="00C4485C" w:rsidRPr="00F2542C" w14:paraId="11FBC72C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6904467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Mechanic autotransfusion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641007B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5604D211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7544A9FC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0314932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Renal replacement therapy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475E843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10039A5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7ECC5087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663A1318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Extracorporeal membrane oxygenation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5CFB64F2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335C80F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08C2EEA3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7F3A523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Controlled hypotension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7B70D58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32BC9C3F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1129B6B3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39499D3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Erythrocyte concentrates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5820EAB8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01D9875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</w:tr>
      <w:tr w:rsidR="00C4485C" w:rsidRPr="00F2542C" w14:paraId="34BEE9AC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0852BD4F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Platelet concentrates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693546B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3BE7554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</w:tr>
      <w:tr w:rsidR="00C4485C" w:rsidRPr="00F2542C" w14:paraId="1A227FF5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1B17286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Fresh Frozen Plasma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6275C4BE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5B09983F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</w:tr>
      <w:tr w:rsidR="00C4485C" w:rsidRPr="00F2542C" w14:paraId="04F3E7AA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3893900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 xml:space="preserve">Coagulation factors </w:t>
            </w:r>
          </w:p>
          <w:p w14:paraId="100934F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(e.g., Fibrinogen, Antithrombin III)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4C4181B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081ABDE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53500C0E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1C0B26B2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Immunoglobulins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72D84E82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6F48B4E1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74B30B6D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40EB59B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Albumin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1FDD9926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13490E37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5D3078AA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13CA3E53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Interferons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50C5B504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4BBE4381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  <w:tr w:rsidR="00C4485C" w:rsidRPr="00F2542C" w14:paraId="29EA8073" w14:textId="77777777" w:rsidTr="008E4CDD">
        <w:trPr>
          <w:trHeight w:val="283"/>
        </w:trPr>
        <w:tc>
          <w:tcPr>
            <w:tcW w:w="4898" w:type="dxa"/>
            <w:shd w:val="clear" w:color="auto" w:fill="auto"/>
            <w:noWrap/>
            <w:vAlign w:val="bottom"/>
          </w:tcPr>
          <w:p w14:paraId="2791F291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 xml:space="preserve">Recombinant Factor </w:t>
            </w:r>
            <w:proofErr w:type="spellStart"/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VIIa</w:t>
            </w:r>
            <w:proofErr w:type="spellEnd"/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 xml:space="preserve"> (</w:t>
            </w:r>
            <w:proofErr w:type="spellStart"/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NovoSeven</w:t>
            </w:r>
            <w:proofErr w:type="spellEnd"/>
            <w:r w:rsidRPr="00F2542C">
              <w:rPr>
                <w:rFonts w:eastAsia="Times New Roman" w:cs="Arial"/>
                <w:color w:val="000000"/>
                <w:sz w:val="22"/>
                <w:vertAlign w:val="superscript"/>
                <w:lang w:val="en-GB" w:eastAsia="de-DE"/>
              </w:rPr>
              <w:t>®</w:t>
            </w: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t>)</w:t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2513723B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  <w:r w:rsidRPr="00F2542C">
              <w:rPr>
                <w:rFonts w:eastAsia="Times New Roman" w:cs="Arial"/>
                <w:color w:val="000000"/>
                <w:sz w:val="22"/>
                <w:lang w:val="en-GB" w:eastAsia="de-DE"/>
              </w:rPr>
              <w:sym w:font="Wingdings" w:char="F0FC"/>
            </w:r>
          </w:p>
        </w:tc>
        <w:tc>
          <w:tcPr>
            <w:tcW w:w="2236" w:type="dxa"/>
            <w:shd w:val="clear" w:color="auto" w:fill="auto"/>
            <w:noWrap/>
            <w:vAlign w:val="bottom"/>
          </w:tcPr>
          <w:p w14:paraId="7611F4D5" w14:textId="77777777" w:rsidR="00C4485C" w:rsidRPr="00F2542C" w:rsidRDefault="00C4485C" w:rsidP="008E4C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de-DE"/>
              </w:rPr>
            </w:pPr>
          </w:p>
        </w:tc>
      </w:tr>
    </w:tbl>
    <w:p w14:paraId="244E7300" w14:textId="14AAB1A0" w:rsidR="00C4485C" w:rsidRPr="00F2542C" w:rsidRDefault="008D20DC" w:rsidP="00C4485C">
      <w:pPr>
        <w:pStyle w:val="Caption"/>
        <w:rPr>
          <w:rFonts w:cs="Arial"/>
          <w:i w:val="0"/>
          <w:iCs w:val="0"/>
          <w:color w:val="000000" w:themeColor="text1"/>
          <w:sz w:val="20"/>
          <w:szCs w:val="20"/>
          <w:lang w:val="en-GB"/>
        </w:rPr>
      </w:pPr>
      <w:bookmarkStart w:id="1" w:name="_Ref60320091"/>
      <w:bookmarkStart w:id="2" w:name="_Ref60320357"/>
      <w:bookmarkStart w:id="3" w:name="_Toc60320650"/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T</w:t>
      </w:r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able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begin"/>
      </w:r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separate"/>
      </w:r>
      <w:r w:rsidR="00C4485C" w:rsidRPr="00F2542C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end"/>
      </w:r>
      <w:bookmarkEnd w:id="1"/>
      <w:r w:rsidR="00C4485C" w:rsidRPr="00F2542C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:</w:t>
      </w:r>
      <w:r w:rsidR="00C4485C" w:rsidRPr="00F2542C">
        <w:rPr>
          <w:i w:val="0"/>
          <w:iCs w:val="0"/>
          <w:color w:val="000000" w:themeColor="text1"/>
          <w:sz w:val="20"/>
          <w:szCs w:val="20"/>
          <w:lang w:val="en-GB"/>
        </w:rPr>
        <w:t xml:space="preserve"> Patient´s consent on the application of different blood products</w:t>
      </w:r>
      <w:bookmarkEnd w:id="2"/>
      <w:bookmarkEnd w:id="3"/>
      <w:r w:rsidR="00C4485C" w:rsidRPr="00F2542C">
        <w:rPr>
          <w:i w:val="0"/>
          <w:iCs w:val="0"/>
          <w:color w:val="000000" w:themeColor="text1"/>
          <w:sz w:val="20"/>
          <w:szCs w:val="20"/>
          <w:lang w:val="en-GB"/>
        </w:rPr>
        <w:t>.</w:t>
      </w:r>
    </w:p>
    <w:p w14:paraId="709E9BD1" w14:textId="77777777" w:rsidR="00C4485C" w:rsidRPr="00F2542C" w:rsidRDefault="00C4485C" w:rsidP="00C4485C">
      <w:pPr>
        <w:pStyle w:val="HTMLPreformatted"/>
        <w:rPr>
          <w:rFonts w:ascii="Arial" w:hAnsi="Arial" w:cs="Arial"/>
          <w:sz w:val="24"/>
          <w:szCs w:val="24"/>
          <w:lang w:val="en-GB"/>
        </w:rPr>
      </w:pPr>
    </w:p>
    <w:bookmarkEnd w:id="0"/>
    <w:p w14:paraId="236BBB1E" w14:textId="77777777" w:rsidR="00E568E9" w:rsidRPr="00D029F1" w:rsidRDefault="00BA513A">
      <w:pPr>
        <w:rPr>
          <w:lang w:val="en-US"/>
        </w:rPr>
      </w:pPr>
    </w:p>
    <w:sectPr w:rsidR="00E568E9" w:rsidRPr="00D029F1" w:rsidSect="00BA51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5C"/>
    <w:rsid w:val="002112BA"/>
    <w:rsid w:val="002259D1"/>
    <w:rsid w:val="00312ED7"/>
    <w:rsid w:val="003F5466"/>
    <w:rsid w:val="00473106"/>
    <w:rsid w:val="00486AD5"/>
    <w:rsid w:val="004A1AB8"/>
    <w:rsid w:val="004C0BAD"/>
    <w:rsid w:val="00566461"/>
    <w:rsid w:val="006D28B5"/>
    <w:rsid w:val="006E10C7"/>
    <w:rsid w:val="00812BF9"/>
    <w:rsid w:val="0081770D"/>
    <w:rsid w:val="00875346"/>
    <w:rsid w:val="008D20DC"/>
    <w:rsid w:val="00A72231"/>
    <w:rsid w:val="00BA513A"/>
    <w:rsid w:val="00C4485C"/>
    <w:rsid w:val="00CD439A"/>
    <w:rsid w:val="00D029F1"/>
    <w:rsid w:val="00D11785"/>
    <w:rsid w:val="00D66B41"/>
    <w:rsid w:val="00DA16ED"/>
    <w:rsid w:val="00E3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8593"/>
  <w15:chartTrackingRefBased/>
  <w15:docId w15:val="{5CD64819-AA27-D448-9669-062CE5E1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85C"/>
    <w:pPr>
      <w:spacing w:before="120" w:after="160" w:line="360" w:lineRule="auto"/>
      <w:jc w:val="both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44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485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C448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Schneck</dc:creator>
  <cp:keywords/>
  <dc:description/>
  <cp:lastModifiedBy>Jenifer M.</cp:lastModifiedBy>
  <cp:revision>5</cp:revision>
  <dcterms:created xsi:type="dcterms:W3CDTF">2022-01-18T16:13:00Z</dcterms:created>
  <dcterms:modified xsi:type="dcterms:W3CDTF">2022-10-18T06:03:00Z</dcterms:modified>
</cp:coreProperties>
</file>